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58C8A" w14:textId="52A6FE49" w:rsidR="0096343C" w:rsidRPr="00076B2E" w:rsidRDefault="006C5412" w:rsidP="00076B2E">
      <w:pPr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571287" w:rsidRPr="00076B2E">
        <w:rPr>
          <w:sz w:val="24"/>
          <w:szCs w:val="24"/>
        </w:rPr>
        <w:t xml:space="preserve"> </w:t>
      </w:r>
      <w:r w:rsidR="00083C43">
        <w:rPr>
          <w:sz w:val="24"/>
          <w:szCs w:val="24"/>
        </w:rPr>
        <w:t>9</w:t>
      </w:r>
      <w:r w:rsidR="00571287" w:rsidRPr="00076B2E">
        <w:rPr>
          <w:sz w:val="24"/>
          <w:szCs w:val="24"/>
        </w:rPr>
        <w:t xml:space="preserve">- </w:t>
      </w:r>
      <w:bookmarkStart w:id="0" w:name="_GoBack"/>
      <w:r w:rsidR="00571287" w:rsidRPr="00076B2E">
        <w:rPr>
          <w:sz w:val="24"/>
          <w:szCs w:val="24"/>
        </w:rPr>
        <w:t>Search strategy-IAS Conference abstracts</w:t>
      </w:r>
      <w:bookmarkEnd w:id="0"/>
    </w:p>
    <w:p w14:paraId="6F5D476C" w14:textId="77777777" w:rsidR="004B15F4" w:rsidRPr="004B15F4" w:rsidRDefault="001A559A" w:rsidP="004B15F4">
      <w:r w:rsidRPr="001A559A">
        <w:t>http://www.abstract-archive.org/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900"/>
      </w:tblGrid>
      <w:tr w:rsidR="00076B2E" w:rsidRPr="00571287" w14:paraId="0351FE4A" w14:textId="77777777" w:rsidTr="00D827C1">
        <w:trPr>
          <w:trHeight w:val="300"/>
        </w:trPr>
        <w:tc>
          <w:tcPr>
            <w:tcW w:w="1039" w:type="dxa"/>
          </w:tcPr>
          <w:p w14:paraId="6889EA66" w14:textId="77777777" w:rsidR="00076B2E" w:rsidRPr="00571287" w:rsidRDefault="00076B2E">
            <w:pPr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5900" w:type="dxa"/>
            <w:noWrap/>
            <w:hideMark/>
          </w:tcPr>
          <w:p w14:paraId="0DF2481D" w14:textId="77777777" w:rsidR="00076B2E" w:rsidRPr="00571287" w:rsidRDefault="00076B2E">
            <w:pPr>
              <w:rPr>
                <w:b/>
                <w:bCs/>
              </w:rPr>
            </w:pPr>
          </w:p>
        </w:tc>
      </w:tr>
      <w:tr w:rsidR="00076B2E" w:rsidRPr="00571287" w14:paraId="68F6F380" w14:textId="77777777" w:rsidTr="00D827C1">
        <w:trPr>
          <w:trHeight w:val="300"/>
        </w:trPr>
        <w:tc>
          <w:tcPr>
            <w:tcW w:w="1039" w:type="dxa"/>
          </w:tcPr>
          <w:p w14:paraId="7B951B5F" w14:textId="77777777" w:rsidR="00076B2E" w:rsidRPr="00D623DC" w:rsidRDefault="00076B2E" w:rsidP="00D827C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900" w:type="dxa"/>
            <w:noWrap/>
            <w:hideMark/>
          </w:tcPr>
          <w:p w14:paraId="2247F816" w14:textId="77777777" w:rsidR="00076B2E" w:rsidRPr="00571287" w:rsidRDefault="00076B2E">
            <w:r w:rsidRPr="00571287">
              <w:t>wellbeing or well being</w:t>
            </w:r>
          </w:p>
        </w:tc>
      </w:tr>
      <w:tr w:rsidR="00076B2E" w:rsidRPr="00571287" w14:paraId="53D970ED" w14:textId="77777777" w:rsidTr="00D827C1">
        <w:trPr>
          <w:trHeight w:val="300"/>
        </w:trPr>
        <w:tc>
          <w:tcPr>
            <w:tcW w:w="1039" w:type="dxa"/>
          </w:tcPr>
          <w:p w14:paraId="64E8557B" w14:textId="77777777" w:rsidR="00076B2E" w:rsidRPr="00D623DC" w:rsidRDefault="00076B2E">
            <w:pPr>
              <w:rPr>
                <w:b/>
                <w:i/>
                <w:iCs/>
              </w:rPr>
            </w:pPr>
          </w:p>
        </w:tc>
        <w:tc>
          <w:tcPr>
            <w:tcW w:w="5900" w:type="dxa"/>
            <w:noWrap/>
            <w:hideMark/>
          </w:tcPr>
          <w:p w14:paraId="402443AC" w14:textId="77777777" w:rsidR="00076B2E" w:rsidRPr="00571287" w:rsidRDefault="00076B2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Filter-Title, contains </w:t>
            </w:r>
            <w:r w:rsidRPr="00571287">
              <w:rPr>
                <w:i/>
                <w:iCs/>
              </w:rPr>
              <w:t>wellbeing or well being</w:t>
            </w:r>
          </w:p>
        </w:tc>
      </w:tr>
      <w:tr w:rsidR="00076B2E" w:rsidRPr="00571287" w14:paraId="5202687A" w14:textId="77777777" w:rsidTr="00D827C1">
        <w:trPr>
          <w:trHeight w:val="300"/>
        </w:trPr>
        <w:tc>
          <w:tcPr>
            <w:tcW w:w="1039" w:type="dxa"/>
          </w:tcPr>
          <w:p w14:paraId="01F69C63" w14:textId="77777777" w:rsidR="00076B2E" w:rsidRPr="00D623DC" w:rsidRDefault="00076B2E" w:rsidP="00D827C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900" w:type="dxa"/>
            <w:noWrap/>
            <w:hideMark/>
          </w:tcPr>
          <w:p w14:paraId="6CDA23C1" w14:textId="77777777" w:rsidR="00076B2E" w:rsidRPr="00571287" w:rsidRDefault="00076B2E">
            <w:r w:rsidRPr="00571287">
              <w:t xml:space="preserve"> quality of life or </w:t>
            </w:r>
            <w:proofErr w:type="spellStart"/>
            <w:r w:rsidRPr="00571287">
              <w:t>qol</w:t>
            </w:r>
            <w:proofErr w:type="spellEnd"/>
          </w:p>
        </w:tc>
      </w:tr>
      <w:tr w:rsidR="00076B2E" w:rsidRPr="00571287" w14:paraId="6AA5097A" w14:textId="77777777" w:rsidTr="00D827C1">
        <w:trPr>
          <w:trHeight w:val="300"/>
        </w:trPr>
        <w:tc>
          <w:tcPr>
            <w:tcW w:w="1039" w:type="dxa"/>
          </w:tcPr>
          <w:p w14:paraId="416EF71F" w14:textId="77777777" w:rsidR="00076B2E" w:rsidRPr="00D623DC" w:rsidRDefault="00076B2E">
            <w:pPr>
              <w:rPr>
                <w:b/>
              </w:rPr>
            </w:pPr>
          </w:p>
        </w:tc>
        <w:tc>
          <w:tcPr>
            <w:tcW w:w="5900" w:type="dxa"/>
            <w:noWrap/>
            <w:hideMark/>
          </w:tcPr>
          <w:p w14:paraId="590B4231" w14:textId="77777777" w:rsidR="00076B2E" w:rsidRPr="00571287" w:rsidRDefault="00076B2E">
            <w:r w:rsidRPr="00571287">
              <w:t xml:space="preserve">Filter-Title, contains quality of life or </w:t>
            </w:r>
            <w:proofErr w:type="spellStart"/>
            <w:r w:rsidRPr="00571287">
              <w:t>qol</w:t>
            </w:r>
            <w:proofErr w:type="spellEnd"/>
          </w:p>
        </w:tc>
      </w:tr>
      <w:tr w:rsidR="00076B2E" w:rsidRPr="00571287" w14:paraId="297E688B" w14:textId="77777777" w:rsidTr="00937BA4">
        <w:trPr>
          <w:trHeight w:val="300"/>
        </w:trPr>
        <w:tc>
          <w:tcPr>
            <w:tcW w:w="1039" w:type="dxa"/>
          </w:tcPr>
          <w:p w14:paraId="0066EB3D" w14:textId="77777777" w:rsidR="00076B2E" w:rsidRPr="00D623DC" w:rsidRDefault="00076B2E" w:rsidP="00D827C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900" w:type="dxa"/>
            <w:noWrap/>
          </w:tcPr>
          <w:p w14:paraId="075B30F2" w14:textId="3BBD465E" w:rsidR="00076B2E" w:rsidRPr="00571287" w:rsidRDefault="00BF2699">
            <w:r>
              <w:t>Lived experiences</w:t>
            </w:r>
          </w:p>
        </w:tc>
      </w:tr>
    </w:tbl>
    <w:p w14:paraId="0F325F47" w14:textId="77777777" w:rsidR="00BA125B" w:rsidRDefault="00BA125B" w:rsidP="00BA125B"/>
    <w:p w14:paraId="1A7DE716" w14:textId="581CFEB4" w:rsidR="00BA125B" w:rsidRDefault="00BA125B" w:rsidP="00BA125B"/>
    <w:p w14:paraId="6B16E49F" w14:textId="77777777" w:rsidR="00C37473" w:rsidRDefault="00C37473" w:rsidP="00BA125B"/>
    <w:p w14:paraId="684D995A" w14:textId="77777777" w:rsidR="00C37473" w:rsidRDefault="00C37473" w:rsidP="00BA125B"/>
    <w:p w14:paraId="0400F9A0" w14:textId="77777777" w:rsidR="00C37473" w:rsidRDefault="00C37473" w:rsidP="00BA125B"/>
    <w:p w14:paraId="34752021" w14:textId="77777777" w:rsidR="00C37473" w:rsidRDefault="00C37473" w:rsidP="00BA125B"/>
    <w:p w14:paraId="0C5E63E3" w14:textId="620B8A6F" w:rsidR="00C37473" w:rsidRPr="00BA125B" w:rsidRDefault="00C37473" w:rsidP="00BA125B"/>
    <w:sectPr w:rsidR="00C37473" w:rsidRPr="00BA125B" w:rsidSect="00FB1BB5">
      <w:type w:val="continuous"/>
      <w:pgSz w:w="11907" w:h="16840" w:code="9"/>
      <w:pgMar w:top="1440" w:right="1440" w:bottom="1440" w:left="1440" w:header="461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D4827"/>
    <w:multiLevelType w:val="hybridMultilevel"/>
    <w:tmpl w:val="8E5E5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125B"/>
    <w:rsid w:val="00022786"/>
    <w:rsid w:val="000239E0"/>
    <w:rsid w:val="000543A8"/>
    <w:rsid w:val="00076B2E"/>
    <w:rsid w:val="00083C43"/>
    <w:rsid w:val="000A3609"/>
    <w:rsid w:val="000A3B22"/>
    <w:rsid w:val="001A3CCD"/>
    <w:rsid w:val="001A559A"/>
    <w:rsid w:val="001B4AEB"/>
    <w:rsid w:val="001E22FB"/>
    <w:rsid w:val="001F3B18"/>
    <w:rsid w:val="002B453A"/>
    <w:rsid w:val="00393643"/>
    <w:rsid w:val="00450498"/>
    <w:rsid w:val="004B15F4"/>
    <w:rsid w:val="004B329C"/>
    <w:rsid w:val="004C3B34"/>
    <w:rsid w:val="00534A54"/>
    <w:rsid w:val="00571287"/>
    <w:rsid w:val="006116C1"/>
    <w:rsid w:val="006A4EBB"/>
    <w:rsid w:val="006C5412"/>
    <w:rsid w:val="007272EE"/>
    <w:rsid w:val="007606F5"/>
    <w:rsid w:val="007B56BE"/>
    <w:rsid w:val="00813226"/>
    <w:rsid w:val="008363C0"/>
    <w:rsid w:val="00853A3D"/>
    <w:rsid w:val="00877125"/>
    <w:rsid w:val="0093676B"/>
    <w:rsid w:val="00937BA4"/>
    <w:rsid w:val="0096343C"/>
    <w:rsid w:val="0096496E"/>
    <w:rsid w:val="009C47A2"/>
    <w:rsid w:val="00B91860"/>
    <w:rsid w:val="00BA125B"/>
    <w:rsid w:val="00BA135A"/>
    <w:rsid w:val="00BF2699"/>
    <w:rsid w:val="00C339CE"/>
    <w:rsid w:val="00C37473"/>
    <w:rsid w:val="00C50A7F"/>
    <w:rsid w:val="00C743DF"/>
    <w:rsid w:val="00CC1A53"/>
    <w:rsid w:val="00CC53A6"/>
    <w:rsid w:val="00CD38F4"/>
    <w:rsid w:val="00D623DC"/>
    <w:rsid w:val="00D827C1"/>
    <w:rsid w:val="00E018DA"/>
    <w:rsid w:val="00E144D5"/>
    <w:rsid w:val="00E20B2A"/>
    <w:rsid w:val="00E45B55"/>
    <w:rsid w:val="00E56F0B"/>
    <w:rsid w:val="00E66523"/>
    <w:rsid w:val="00FB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FA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25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A1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27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4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A5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F0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F0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2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25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A1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27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4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A5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F0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F0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7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25:00Z</dcterms:created>
  <dcterms:modified xsi:type="dcterms:W3CDTF">2020-04-14T11:06:00Z</dcterms:modified>
</cp:coreProperties>
</file>